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BEA" w:rsidRPr="00291409" w:rsidRDefault="00BA5BEA" w:rsidP="00BA5BEA">
      <w:pPr>
        <w:pStyle w:val="Caption"/>
        <w:spacing w:after="0" w:line="480" w:lineRule="auto"/>
        <w:rPr>
          <w:rFonts w:ascii="Arial" w:hAnsi="Arial" w:cs="Arial"/>
          <w:sz w:val="32"/>
          <w:szCs w:val="32"/>
        </w:rPr>
      </w:pPr>
      <w:bookmarkStart w:id="0" w:name="_Ref321924358"/>
      <w:bookmarkStart w:id="1" w:name="_Toc346184592"/>
      <w:r w:rsidRPr="00291409">
        <w:rPr>
          <w:rFonts w:ascii="Arial" w:hAnsi="Arial" w:cs="Arial"/>
          <w:sz w:val="32"/>
          <w:szCs w:val="32"/>
        </w:rPr>
        <w:t>Additional files</w:t>
      </w:r>
    </w:p>
    <w:p w:rsidR="00BA5BEA" w:rsidRPr="007326BE" w:rsidRDefault="00BA5BEA" w:rsidP="00BA5BEA">
      <w:pPr>
        <w:pStyle w:val="Caption"/>
        <w:spacing w:after="0" w:line="480" w:lineRule="auto"/>
        <w:rPr>
          <w:rFonts w:ascii="Times New Roman" w:hAnsi="Times New Roman"/>
          <w:sz w:val="24"/>
          <w:szCs w:val="24"/>
        </w:rPr>
      </w:pPr>
      <w:r w:rsidRPr="007326BE">
        <w:rPr>
          <w:rFonts w:ascii="Times New Roman" w:hAnsi="Times New Roman"/>
          <w:sz w:val="24"/>
          <w:szCs w:val="24"/>
        </w:rPr>
        <w:t>Additional file</w:t>
      </w:r>
      <w:bookmarkEnd w:id="0"/>
      <w:r w:rsidRPr="007326BE">
        <w:rPr>
          <w:rFonts w:ascii="Times New Roman" w:hAnsi="Times New Roman"/>
          <w:sz w:val="24"/>
          <w:szCs w:val="24"/>
        </w:rPr>
        <w:t xml:space="preserve"> 1 </w:t>
      </w:r>
      <w:r>
        <w:rPr>
          <w:rFonts w:ascii="Times New Roman" w:hAnsi="Times New Roman"/>
          <w:sz w:val="24"/>
          <w:szCs w:val="24"/>
        </w:rPr>
        <w:t xml:space="preserve">- </w:t>
      </w:r>
      <w:r w:rsidRPr="007326BE">
        <w:rPr>
          <w:rFonts w:ascii="Times New Roman" w:hAnsi="Times New Roman"/>
          <w:sz w:val="24"/>
          <w:szCs w:val="24"/>
        </w:rPr>
        <w:t xml:space="preserve">List of potential </w:t>
      </w:r>
      <w:r>
        <w:rPr>
          <w:rFonts w:ascii="Times New Roman" w:hAnsi="Times New Roman"/>
          <w:sz w:val="24"/>
          <w:szCs w:val="24"/>
        </w:rPr>
        <w:t>correlate</w:t>
      </w:r>
      <w:r w:rsidRPr="007326BE">
        <w:rPr>
          <w:rFonts w:ascii="Times New Roman" w:hAnsi="Times New Roman"/>
          <w:sz w:val="24"/>
          <w:szCs w:val="24"/>
        </w:rPr>
        <w:t xml:space="preserve"> factors and </w:t>
      </w:r>
      <w:r w:rsidRPr="0041365E">
        <w:rPr>
          <w:rFonts w:ascii="Times New Roman" w:hAnsi="Times New Roman"/>
          <w:color w:val="FF0000"/>
          <w:sz w:val="24"/>
          <w:szCs w:val="24"/>
        </w:rPr>
        <w:t xml:space="preserve">correlate </w:t>
      </w:r>
      <w:r w:rsidRPr="007326BE">
        <w:rPr>
          <w:rFonts w:ascii="Times New Roman" w:hAnsi="Times New Roman"/>
          <w:sz w:val="24"/>
          <w:szCs w:val="24"/>
        </w:rPr>
        <w:t>items for Draft Four of the lunchtime Y-PASS questionnaires</w:t>
      </w:r>
      <w:bookmarkEnd w:id="1"/>
    </w:p>
    <w:p w:rsidR="00BA5BEA" w:rsidRPr="00452847" w:rsidRDefault="00BA5BEA" w:rsidP="00BA5BEA">
      <w:pPr>
        <w:spacing w:line="480" w:lineRule="auto"/>
        <w:rPr>
          <w:lang w:eastAsia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6764"/>
        <w:gridCol w:w="9"/>
        <w:gridCol w:w="2061"/>
        <w:gridCol w:w="1511"/>
        <w:gridCol w:w="6"/>
        <w:gridCol w:w="1236"/>
      </w:tblGrid>
      <w:tr w:rsidR="00BA5BEA" w:rsidRPr="00452847" w:rsidTr="00BA5BEA">
        <w:trPr>
          <w:trHeight w:val="20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Lunchtime Y-PASS</w:t>
            </w:r>
          </w:p>
        </w:tc>
        <w:tc>
          <w:tcPr>
            <w:tcW w:w="238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Source of item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:rsidR="00BA5BEA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-retest</w:t>
            </w:r>
          </w:p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(n = 24)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Cronbach</w:t>
            </w:r>
            <w:proofErr w:type="spellEnd"/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pha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i/>
                <w:sz w:val="20"/>
                <w:szCs w:val="20"/>
              </w:rPr>
              <w:t>Intrapersonal subscale</w:t>
            </w:r>
          </w:p>
        </w:tc>
        <w:tc>
          <w:tcPr>
            <w:tcW w:w="2389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arrier self-efficacy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find other kids to be active with at lunchtime even if my friends don’t want to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be active at lunchtime even if the space in the playground/oval is limited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ask a teacher to get me equipment to play with at lunchti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still be active at lunchtime even if my friends don’t want to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still be active in the school yard even if it is very hot or raining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ask my friends to be active with me during lunchti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still be active at lunchtime even if there are bullies in the school yard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s 1, 3, 4, 5, 6: modified from 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 2-3: 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erceived self-efficacy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refer to watch other kids rather than play active games at lunchtim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not good at being active at lunchtim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refer to sit rather than be active at lunchtim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here is nothing to do at lunchtim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 is fun to be active at lunchti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have the skills I need to be active at lunchtim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8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 9-13: 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ehavioural attitude/belief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active at lunchtime so I can hang out with my friends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lay certain games at lunchtime because I think I am good at them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active at lunchtime because it makes me popular with the other children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 is 'cool' to be active at lunchti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lay certain games at lunchtime because I want to get extra practic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ems 14, 15, 17, 18: Purposely developed.</w:t>
            </w: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tem 16: Modified from 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3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1365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 xml:space="preserve">Correlate 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can still be active at lunchtime even if I am wearing my school uniform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like to walk around at lunchtim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really like doing PE at school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Taken directly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lways have the energy to be active at lunchtim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just as coordinated as kids of my age and gender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allis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ing up your own game rules makes playing games at lunchtime more fun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i/>
                <w:sz w:val="20"/>
                <w:szCs w:val="20"/>
              </w:rPr>
              <w:t>Sociocultural subscale</w:t>
            </w:r>
          </w:p>
        </w:tc>
        <w:tc>
          <w:tcPr>
            <w:tcW w:w="2389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318"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gridSpan w:val="2"/>
            <w:shd w:val="clear" w:color="auto" w:fill="auto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eer influence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teach other children how to play active games at lunchti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friends teach me how to play active games at lunchti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have friends who I am active with at lunchtim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All items 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eacher influence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eachers help us with the active games we play at lunchti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eachers play with us at lunchtim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All items 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ocial barriers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here is always a teacher who is on yard duty during lunchti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friends would rather sit and talk at lunchtim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ullying stops me from being active in the school yard at lunchtime.*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All items 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A5BEA" w:rsidRPr="00452847" w:rsidTr="00BA5BEA">
        <w:trPr>
          <w:trHeight w:val="20"/>
        </w:trPr>
        <w:tc>
          <w:tcPr>
            <w:tcW w:w="330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318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i/>
                <w:sz w:val="20"/>
                <w:szCs w:val="20"/>
              </w:rPr>
              <w:t>Physical environmental/policy subscale</w:t>
            </w:r>
          </w:p>
        </w:tc>
        <w:tc>
          <w:tcPr>
            <w:tcW w:w="727" w:type="pct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gridSpan w:val="2"/>
            <w:shd w:val="clear" w:color="auto" w:fill="auto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ind w:left="284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Access to facilities/equipment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There are lots of shaded areas where I can be active even if it is really hot.</w:t>
            </w:r>
          </w:p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There are indoor spaces where I can be active if it is raining.</w:t>
            </w:r>
          </w:p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There is enough equipment available for me to play with at lunchtim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All items 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1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1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ind w:left="284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 xml:space="preserve">Physical environmental/policy </w:t>
            </w:r>
            <w:r w:rsidRPr="00452847">
              <w:rPr>
                <w:rFonts w:ascii="Times New Roman" w:hAnsi="Times New Roman"/>
                <w:sz w:val="20"/>
              </w:rPr>
              <w:lastRenderedPageBreak/>
              <w:t>barriers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lastRenderedPageBreak/>
              <w:t>It is hard to be active in our school uniform at lunchtime.*</w:t>
            </w:r>
          </w:p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The oval is too dry and hard to play on.*</w:t>
            </w:r>
          </w:p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lastRenderedPageBreak/>
              <w:t>Some school rules keep me from doing the activities I like at lunchtime.*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lastRenderedPageBreak/>
              <w:t>All items 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6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55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ind w:left="284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lastRenderedPageBreak/>
              <w:t>Access to space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There is enough space in the school yard for me to be active at lunchtime.</w:t>
            </w:r>
          </w:p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There is enough grass in the school yard to be active at lunchtime.</w:t>
            </w:r>
          </w:p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There are too many kids in the playground for me to be active at lunchtime.*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All items 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0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50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ind w:left="284"/>
              <w:rPr>
                <w:rFonts w:ascii="Times New Roman" w:hAnsi="Times New Roman"/>
                <w:sz w:val="20"/>
              </w:rPr>
            </w:pPr>
            <w:r w:rsidRPr="0041365E">
              <w:rPr>
                <w:rFonts w:ascii="Times New Roman" w:hAnsi="Times New Roman"/>
                <w:color w:val="FF0000"/>
                <w:sz w:val="20"/>
              </w:rPr>
              <w:t xml:space="preserve">Correlate </w:t>
            </w:r>
            <w:r w:rsidRPr="00452847">
              <w:rPr>
                <w:rFonts w:ascii="Times New Roman" w:hAnsi="Times New Roman"/>
                <w:sz w:val="20"/>
              </w:rPr>
              <w:t>items</w:t>
            </w: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We have school rules about where we are allowed to be active at lunchtime.*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Our school has areas that suit the games I want to play at lunchtim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2389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There are facilities at school, such as playgrounds or ovals, where I can be active at lunchtime.</w:t>
            </w:r>
          </w:p>
        </w:tc>
        <w:tc>
          <w:tcPr>
            <w:tcW w:w="727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Purposely developed.</w:t>
            </w:r>
          </w:p>
        </w:tc>
        <w:tc>
          <w:tcPr>
            <w:tcW w:w="533" w:type="pct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46</w:t>
            </w:r>
          </w:p>
        </w:tc>
        <w:tc>
          <w:tcPr>
            <w:tcW w:w="438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5BEA" w:rsidRPr="00452847" w:rsidTr="00BA5BEA">
        <w:trPr>
          <w:trHeight w:val="20"/>
        </w:trPr>
        <w:tc>
          <w:tcPr>
            <w:tcW w:w="913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2389" w:type="pct"/>
            <w:gridSpan w:val="2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numPr>
                <w:ilvl w:val="0"/>
                <w:numId w:val="1"/>
              </w:numPr>
              <w:ind w:left="318" w:hanging="318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Our school play area has painted lines on the ground (e.g. hopscotch and 4-square) to help me be active at lunchtime.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TableGrid1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Purposely developed.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438" w:type="pct"/>
            <w:gridSpan w:val="2"/>
            <w:tcBorders>
              <w:bottom w:val="single" w:sz="4" w:space="0" w:color="auto"/>
            </w:tcBorders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After-school Y-PASS</w:t>
            </w:r>
          </w:p>
        </w:tc>
        <w:tc>
          <w:tcPr>
            <w:tcW w:w="2386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Source of items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5BEA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-retest</w:t>
            </w:r>
          </w:p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(n = 22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>Cronbach</w:t>
            </w:r>
            <w:proofErr w:type="spellEnd"/>
            <w:r w:rsidRPr="004528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pha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i/>
                <w:sz w:val="20"/>
                <w:szCs w:val="20"/>
              </w:rPr>
              <w:t>Intrapersonal subscale</w:t>
            </w:r>
          </w:p>
        </w:tc>
        <w:tc>
          <w:tcPr>
            <w:tcW w:w="2386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ehavioural attitudes/beliefs (organised sports/activities)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n't do an organised sport or activity after school because other kids are better than m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n't feel like doing an organised sport or activity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enjoy being part of an organised sport or activity team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n't enjoy doing an organised sport or activity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 is not worth doing an organised sport or activity after school because I am not good at it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not active after school because I am scared that I will get injured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refer to watch other kids rather than do organised sports and activities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 1-6: Purposely developed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7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ehavioural attitudes/beliefs (non-organised activities)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refer to be active after school instead of watching TV or playing electronic games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eing active after school is the thing I like to do best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n't feel like playing actively at home or in the neighbourhood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eing active after school makes me feel good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too tired to be active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 is fun being active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 8, 10 11, 13: Purposely developed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9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12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allis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93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rriers self-efficacy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ask my parent or another adult to take me somewhere I can play actively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ask my parent or another adult to take me to an organised sport or activity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be active after school on most days even if I have to stay at home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be active after school on most days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ask friends to be active with me after school on most days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be active after school on most days no matter how busy I am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s 14-15: Modified from 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s 16-19: Taken directly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otl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3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upport seeking/social norm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lay in the neighbourhood after school because I get to hang out with my friends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walk or ride to and from places after school because I get to hang out with my friends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lay in the neighbourhood after school because I get to meet new people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All items modified from 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58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erceived competence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lay active games after school because I think I am good at them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 an organised sport or activity after school because I think I am good at it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All items 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3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erceived barriers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refer to do homework rather than be active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scared of strangers in my neighbourhood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scared of dangerous animals in my yard, such as snakes, lizards, dogs or magpies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s 25, 27: Purposely developed. 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26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imperio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2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1365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orrelate 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wish I could do more organised sports or activities after school than I get a chance to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2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eing active after school is boring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3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 an organised sport or activity after school because I want to improve my skills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8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 an organised sport or activity after school because I want to meet new people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ride, walk, skate or scooter to and from places after school because it gets you fit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37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laying outside after school keeps you healthy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Robbin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9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 an organised sport or activity after school because I have nothing else to do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n’t participate in some activities after school because it is only a boys’/girls’ activity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26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lay actively at home or in the neighbourhood after school because it gives me something to do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 an organised sport or activity after school because it gets you fit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4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active after school because I don’t want to put on weight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be active after school on most days even if I could watch TV or play video games instead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Taken directly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otl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48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be active after school on most days even if it is hot or cold outside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Taken directly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otl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confident that I can be active after school on most days even if I am being bullied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just as coordinated as kids of my age and gender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allis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shy about how my body looks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numPr>
                <w:ilvl w:val="0"/>
                <w:numId w:val="2"/>
              </w:numPr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really like doing PE at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Taken directly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i/>
                <w:sz w:val="20"/>
                <w:szCs w:val="20"/>
              </w:rPr>
              <w:t>Sociocultural subscale</w:t>
            </w:r>
          </w:p>
        </w:tc>
        <w:tc>
          <w:tcPr>
            <w:tcW w:w="2386" w:type="pct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gridSpan w:val="2"/>
            <w:shd w:val="clear" w:color="auto" w:fill="auto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auto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help me practise sport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play actively with me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family tell me I am doing well at my after-school organised sport or activity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 family always watch me do an organised sport or activity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encourage me to play outside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encourage me to do an organised sport or activity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 an organised sport or activity with friends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tems 45, 46, 48, 50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tem 47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Hohepa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 49, 51: 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lastRenderedPageBreak/>
              <w:t>0.91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ental barriers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n’t do an organised sport or activity after school because my parents work lat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not allowed to do an organised sport or activity after school because my parents are scared that I might get hurt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won’t let me do an organised sport or activity because I am already doing too many other activities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are not home after school to supervise my play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 52-54: Purposely developed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54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Rushovich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License to be active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won’t let me ride, walk, skate or scooter to and from places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walk, ride, skate or scooter to and from places with friends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think it is safe for me to be active in the neighbourhood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lay with friends in the neighbourhood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 56: Purposely developed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57: Modified from 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58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imperio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59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arental rules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f I am going out after school, I always have to be back by a certain tim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lways have to tell my parents where I am when I go out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All items taken directly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7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1365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orrelate 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Bullying stops me from being active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am not active after school because I have no one to play with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have brothers/sisters who play actively with me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41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friends encourage me to be active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lastRenderedPageBreak/>
              <w:t>0.33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friends tell me I am doing well at sport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Hohepa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0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are too busy to play with me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58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parents make me help around the house, which stops me from being active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31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e have a rule at home that we have to do an organised sport or activity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40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i/>
                <w:sz w:val="20"/>
                <w:szCs w:val="20"/>
              </w:rPr>
              <w:t>Physical environmental/policy subscale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eather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hen it is too hot, it stops me from playing actively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hen it is raining, it stops me from playing actively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hen it is raining, it stops me from walking, riding, skating or riding a scooter to and from places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hen it is too hot, it stops me from walking, riding, skating or riding a scooter to and from places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hen it is too hot, it stops me from doing an organised sport or activity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hen it is raining, it stops me from doing an organised sport or activity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All items 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9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Access to facilities/equipment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 is easy to get to an organised sport or activity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here are playgrounds or parks near my house where I can be active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n’t have to travel far to play with my friends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here are sport or recreation centres that I can go to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have the right equipment to do my chosen organised sport or activity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live too far away to walk, ride, skate or scooter to and from places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have the right equipment (e.g. a bike lock, helmet or bike) to ride a bike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 76, 79-82: Purposely developed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77: Modified from 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78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he roads are safe in my neighbourhood after school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here is heavy traffic in the streets where I live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e are dangerous objects in my yard, such as rusty scrap meta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 is safe to play actively in my yard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tems 83-84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imperio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[70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 85: Purposely developed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86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lastRenderedPageBreak/>
              <w:t>0.7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 to space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yard is too small for me to be active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play actively in my yard after school because I have a lot of lawn.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here is somewhere at home where I can play actively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All items 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ime commitments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Homework stops me from doing an organised sport or activity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Homework stops me from playing actively at home or in the neighbourhood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All items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allis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6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Financial barriers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We do not have enough cars to drive to and from places where I can be active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etrol costs too much to drive to and from places where I can be active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 costs too much money to do an organised sport or activity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 92, 94: Purposely developed.</w:t>
            </w:r>
          </w:p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Item 93: 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60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NoSpacing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chool bag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My school bag(s) is too heavy for me to walk, ride, skate or scooter home after school.*</w:t>
            </w:r>
          </w:p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don’t walk, ride, skate or scooter home from school when I have too many bags to carry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All items 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1365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orrelate 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Dog poo on the lawn at home keeps me from being active on the grass after 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Purposely developed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38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 have enough time to do an organised sport or activity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Sallis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It is safe to play actively near where I live after school.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Ommundsen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452847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70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There are not enough traffic lights and crossings in my neighbourhood after 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ool.*</w:t>
            </w:r>
          </w:p>
        </w:tc>
        <w:tc>
          <w:tcPr>
            <w:tcW w:w="730" w:type="pct"/>
            <w:gridSpan w:val="2"/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dified from </w:t>
            </w:r>
            <w:proofErr w:type="spellStart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perio</w:t>
            </w:r>
            <w:proofErr w:type="spellEnd"/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</w:p>
        </w:tc>
        <w:tc>
          <w:tcPr>
            <w:tcW w:w="535" w:type="pct"/>
            <w:gridSpan w:val="2"/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lastRenderedPageBreak/>
              <w:t>0.47</w:t>
            </w:r>
          </w:p>
        </w:tc>
        <w:tc>
          <w:tcPr>
            <w:tcW w:w="436" w:type="pct"/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13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0" w:hanging="460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There is enough equipment to play actively at home after school.</w:t>
            </w:r>
          </w:p>
        </w:tc>
        <w:tc>
          <w:tcPr>
            <w:tcW w:w="730" w:type="pct"/>
            <w:gridSpan w:val="2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 xml:space="preserve">Modified from Saunders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</w:tcPr>
          <w:p w:rsidR="00BA5BEA" w:rsidRPr="00452847" w:rsidRDefault="00BA5BEA" w:rsidP="00BA5BEA">
            <w:pPr>
              <w:pStyle w:val="TableGrid1"/>
              <w:jc w:val="center"/>
              <w:rPr>
                <w:rFonts w:ascii="Times New Roman" w:hAnsi="Times New Roman"/>
                <w:sz w:val="20"/>
              </w:rPr>
            </w:pPr>
            <w:r w:rsidRPr="00452847">
              <w:rPr>
                <w:rFonts w:ascii="Times New Roman" w:hAnsi="Times New Roman"/>
                <w:sz w:val="20"/>
              </w:rPr>
              <w:t>0.27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BA5BEA" w:rsidRPr="00452847" w:rsidRDefault="00BA5BEA" w:rsidP="00BA5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5BEA" w:rsidRPr="00452847" w:rsidTr="00BA5BEA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4029" w:type="pct"/>
            <w:gridSpan w:val="4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BA5BEA" w:rsidRPr="00452847" w:rsidRDefault="00BA5BEA" w:rsidP="00BA5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847">
              <w:rPr>
                <w:rFonts w:ascii="Times New Roman" w:hAnsi="Times New Roman" w:cs="Times New Roman"/>
                <w:i/>
                <w:sz w:val="20"/>
                <w:szCs w:val="20"/>
              </w:rPr>
              <w:t>Notes</w:t>
            </w:r>
            <w:r w:rsidRPr="00452847">
              <w:rPr>
                <w:rFonts w:ascii="Times New Roman" w:hAnsi="Times New Roman" w:cs="Times New Roman"/>
                <w:sz w:val="20"/>
                <w:szCs w:val="20"/>
              </w:rPr>
              <w:t>: * = items that are reverse coded.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BA5BEA" w:rsidRPr="00452847" w:rsidRDefault="00BA5BEA" w:rsidP="00BA5B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BA5BEA" w:rsidRPr="006D1761" w:rsidRDefault="00BA5BEA" w:rsidP="00BA5BEA">
      <w:pPr>
        <w:spacing w:after="0" w:line="480" w:lineRule="auto"/>
        <w:rPr>
          <w:rFonts w:ascii="Times New Roman" w:hAnsi="Times New Roman" w:cs="Times New Roman"/>
          <w:szCs w:val="24"/>
        </w:rPr>
      </w:pPr>
    </w:p>
    <w:p w:rsidR="00BA5BEA" w:rsidRDefault="00BA5BEA" w:rsidP="00BA5BEA"/>
    <w:p w:rsidR="00BA5BEA" w:rsidRDefault="00BA5BEA" w:rsidP="00BA5BEA"/>
    <w:p w:rsidR="00155FCF" w:rsidRDefault="00155FCF">
      <w:bookmarkStart w:id="2" w:name="_GoBack"/>
      <w:bookmarkEnd w:id="2"/>
    </w:p>
    <w:sectPr w:rsidR="00155FCF" w:rsidSect="00BA5B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ヒラギノ角ゴ Pro W3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10BDD"/>
    <w:multiLevelType w:val="hybridMultilevel"/>
    <w:tmpl w:val="A37667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300633"/>
    <w:multiLevelType w:val="hybridMultilevel"/>
    <w:tmpl w:val="99CA7C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EA"/>
    <w:rsid w:val="00155FCF"/>
    <w:rsid w:val="004A7EC8"/>
    <w:rsid w:val="00BA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EA"/>
    <w:pPr>
      <w:spacing w:after="120" w:line="360" w:lineRule="auto"/>
    </w:pPr>
    <w:rPr>
      <w:rFonts w:eastAsiaTheme="minorEastAsia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BE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BA5BEA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customStyle="1" w:styleId="TableGrid1">
    <w:name w:val="Table Grid1"/>
    <w:rsid w:val="00BA5BEA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US"/>
    </w:rPr>
  </w:style>
  <w:style w:type="table" w:styleId="TableGrid">
    <w:name w:val="Table Grid"/>
    <w:basedOn w:val="TableNormal"/>
    <w:uiPriority w:val="59"/>
    <w:rsid w:val="00BA5BEA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A5BEA"/>
    <w:pPr>
      <w:spacing w:after="0" w:line="240" w:lineRule="auto"/>
    </w:pPr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EA"/>
    <w:pPr>
      <w:spacing w:after="120" w:line="360" w:lineRule="auto"/>
    </w:pPr>
    <w:rPr>
      <w:rFonts w:eastAsiaTheme="minorEastAsia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BE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BA5BEA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customStyle="1" w:styleId="TableGrid1">
    <w:name w:val="Table Grid1"/>
    <w:rsid w:val="00BA5BEA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US"/>
    </w:rPr>
  </w:style>
  <w:style w:type="table" w:styleId="TableGrid">
    <w:name w:val="Table Grid"/>
    <w:basedOn w:val="TableNormal"/>
    <w:uiPriority w:val="59"/>
    <w:rsid w:val="00BA5BEA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A5BEA"/>
    <w:pPr>
      <w:spacing w:after="0" w:line="240" w:lineRule="auto"/>
    </w:pPr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2295</Words>
  <Characters>1308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5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tanley</dc:creator>
  <cp:lastModifiedBy>Rebecca Stanley</cp:lastModifiedBy>
  <cp:revision>1</cp:revision>
  <dcterms:created xsi:type="dcterms:W3CDTF">2014-04-24T05:18:00Z</dcterms:created>
  <dcterms:modified xsi:type="dcterms:W3CDTF">2014-04-24T05:50:00Z</dcterms:modified>
</cp:coreProperties>
</file>